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24CB64" w14:textId="16D905F9" w:rsidR="00BE0986" w:rsidRPr="0076278F" w:rsidRDefault="00D47425" w:rsidP="0029391A">
      <w:pPr>
        <w:spacing w:line="480" w:lineRule="auto"/>
        <w:rPr>
          <w:rFonts w:ascii="Times New Roman" w:hAnsi="Times New Roman"/>
          <w:b/>
          <w:sz w:val="24"/>
          <w:szCs w:val="24"/>
          <w:lang w:val="en-GB"/>
        </w:rPr>
      </w:pPr>
      <w:r>
        <w:rPr>
          <w:rFonts w:ascii="Times New Roman" w:hAnsi="Times New Roman" w:cs="Times New Roman"/>
          <w:b/>
          <w:sz w:val="24"/>
          <w:szCs w:val="24"/>
        </w:rPr>
        <w:t>S</w:t>
      </w:r>
      <w:r w:rsidR="003021BD">
        <w:rPr>
          <w:rFonts w:ascii="Times New Roman" w:hAnsi="Times New Roman" w:cs="Times New Roman"/>
          <w:b/>
          <w:sz w:val="24"/>
          <w:szCs w:val="24"/>
        </w:rPr>
        <w:t>2</w:t>
      </w:r>
      <w:r w:rsidR="0076278F">
        <w:rPr>
          <w:rFonts w:ascii="Times New Roman" w:hAnsi="Times New Roman" w:cs="Times New Roman"/>
          <w:b/>
          <w:sz w:val="24"/>
          <w:szCs w:val="24"/>
        </w:rPr>
        <w:t xml:space="preserve"> Fig.</w:t>
      </w:r>
      <w:r w:rsidR="00FE1969" w:rsidRPr="00E33EB0">
        <w:rPr>
          <w:rFonts w:ascii="Times New Roman" w:hAnsi="Times New Roman"/>
          <w:b/>
          <w:sz w:val="24"/>
          <w:szCs w:val="24"/>
          <w:lang w:val="en-GB"/>
        </w:rPr>
        <w:t xml:space="preserve"> </w:t>
      </w:r>
      <w:r w:rsidR="003F4CA7" w:rsidRPr="00E33EB0">
        <w:rPr>
          <w:rFonts w:ascii="Times New Roman" w:hAnsi="Times New Roman"/>
          <w:b/>
          <w:sz w:val="24"/>
          <w:szCs w:val="24"/>
          <w:lang w:val="en-GB"/>
        </w:rPr>
        <w:t>R</w:t>
      </w:r>
      <w:r w:rsidR="00FE1969" w:rsidRPr="00E33EB0">
        <w:rPr>
          <w:rFonts w:ascii="Times New Roman" w:hAnsi="Times New Roman"/>
          <w:b/>
          <w:sz w:val="24"/>
          <w:szCs w:val="24"/>
          <w:lang w:val="en-GB"/>
        </w:rPr>
        <w:t>elationships between immigration and the number of damselfish</w:t>
      </w:r>
      <w:r w:rsidR="003F4CA7" w:rsidRPr="00E33EB0">
        <w:rPr>
          <w:rFonts w:ascii="Times New Roman" w:hAnsi="Times New Roman"/>
          <w:b/>
          <w:sz w:val="24"/>
          <w:szCs w:val="24"/>
          <w:lang w:val="en-GB"/>
        </w:rPr>
        <w:t xml:space="preserve"> </w:t>
      </w:r>
      <w:r w:rsidR="00DF22FD">
        <w:rPr>
          <w:rFonts w:ascii="Times New Roman" w:hAnsi="Times New Roman"/>
          <w:b/>
          <w:sz w:val="24"/>
          <w:szCs w:val="24"/>
          <w:lang w:val="en-GB"/>
        </w:rPr>
        <w:t xml:space="preserve">for </w:t>
      </w:r>
      <w:r w:rsidR="003F4CA7" w:rsidRPr="00E33EB0">
        <w:rPr>
          <w:rFonts w:ascii="Times New Roman" w:hAnsi="Times New Roman"/>
          <w:b/>
          <w:sz w:val="24"/>
          <w:szCs w:val="24"/>
          <w:lang w:val="en-GB"/>
        </w:rPr>
        <w:t>new vacancy scaling</w:t>
      </w:r>
      <w:r w:rsidR="0076278F">
        <w:rPr>
          <w:rFonts w:ascii="Times New Roman" w:hAnsi="Times New Roman"/>
          <w:b/>
          <w:sz w:val="24"/>
          <w:szCs w:val="24"/>
          <w:lang w:val="en-GB"/>
        </w:rPr>
        <w:t xml:space="preserve">. </w:t>
      </w:r>
      <w:r w:rsidR="00232E0B" w:rsidRPr="00232E0B">
        <w:rPr>
          <w:rFonts w:ascii="Times New Roman" w:hAnsi="Times New Roman"/>
          <w:sz w:val="24"/>
          <w:szCs w:val="24"/>
          <w:lang w:val="en-GB"/>
        </w:rPr>
        <w:t xml:space="preserve">Relationships </w:t>
      </w:r>
      <w:r w:rsidR="00232E0B" w:rsidRPr="009A23E5">
        <w:rPr>
          <w:rFonts w:ascii="Times New Roman" w:hAnsi="Times New Roman" w:cs="Times New Roman"/>
          <w:sz w:val="24"/>
          <w:szCs w:val="24"/>
          <w:lang w:val="en-GB"/>
        </w:rPr>
        <w:t>between</w:t>
      </w:r>
      <w:r w:rsidR="009A23E5" w:rsidRPr="00B44836">
        <w:rPr>
          <w:rFonts w:ascii="Times New Roman" w:hAnsi="Times New Roman" w:cs="Times New Roman"/>
          <w:sz w:val="24"/>
          <w:szCs w:val="24"/>
          <w:lang w:val="en-US"/>
        </w:rPr>
        <w:t xml:space="preserve"> the number of damselfish on a site after a removal event and the</w:t>
      </w:r>
      <w:r w:rsidR="00232E0B" w:rsidRPr="00232E0B">
        <w:rPr>
          <w:rFonts w:ascii="Times New Roman" w:hAnsi="Times New Roman"/>
          <w:sz w:val="24"/>
          <w:szCs w:val="24"/>
          <w:lang w:val="en-GB"/>
        </w:rPr>
        <w:t xml:space="preserve"> immigration</w:t>
      </w:r>
      <w:r w:rsidR="009A23E5">
        <w:rPr>
          <w:rFonts w:ascii="Times New Roman" w:hAnsi="Times New Roman"/>
          <w:sz w:val="24"/>
          <w:szCs w:val="24"/>
          <w:lang w:val="en-GB"/>
        </w:rPr>
        <w:t xml:space="preserve"> rate</w:t>
      </w:r>
      <w:r w:rsidR="00232E0B" w:rsidRPr="00232E0B">
        <w:rPr>
          <w:rFonts w:ascii="Times New Roman" w:hAnsi="Times New Roman"/>
          <w:sz w:val="24"/>
          <w:szCs w:val="24"/>
          <w:lang w:val="en-GB"/>
        </w:rPr>
        <w:t xml:space="preserve"> per new vacancy for each individual site and for all sites combined (upper left panel). Individual sites are abbreviated</w:t>
      </w:r>
      <w:r w:rsidR="00982AC9">
        <w:rPr>
          <w:rFonts w:ascii="Times New Roman" w:hAnsi="Times New Roman"/>
          <w:sz w:val="24"/>
          <w:szCs w:val="24"/>
          <w:lang w:val="en-GB"/>
        </w:rPr>
        <w:t xml:space="preserve"> and ordered</w:t>
      </w:r>
      <w:r w:rsidR="0076278F">
        <w:rPr>
          <w:rFonts w:ascii="Times New Roman" w:hAnsi="Times New Roman"/>
          <w:sz w:val="24"/>
          <w:szCs w:val="24"/>
          <w:lang w:val="en-GB"/>
        </w:rPr>
        <w:t xml:space="preserve"> as in Fig</w:t>
      </w:r>
      <w:r w:rsidR="00232E0B" w:rsidRPr="00232E0B">
        <w:rPr>
          <w:rFonts w:ascii="Times New Roman" w:hAnsi="Times New Roman"/>
          <w:sz w:val="24"/>
          <w:szCs w:val="24"/>
          <w:lang w:val="en-GB"/>
        </w:rPr>
        <w:t xml:space="preserve"> 1. Lines represent the best fitting empirical function based on maximum likelihood estimates (MLE) of parameter values. For all sites combined, the abscissa indicates the proportion of the initial number of fish on the site before removal. Each point represents the mean ± 1 SE of all points falling within bins of 0.1, with density = 0 shown separately. Sample sizes per bin vary depending on replacement rates. The short inside tick marks on the abscissa represent observed proportion values. The solid lines represent the significant smoothing term functions from </w:t>
      </w:r>
      <w:proofErr w:type="spellStart"/>
      <w:r w:rsidR="00DB5111">
        <w:rPr>
          <w:rFonts w:ascii="Times New Roman" w:hAnsi="Times New Roman"/>
          <w:sz w:val="24"/>
          <w:szCs w:val="24"/>
          <w:lang w:val="en-GB"/>
        </w:rPr>
        <w:t>gamm</w:t>
      </w:r>
      <w:proofErr w:type="spellEnd"/>
      <w:r w:rsidR="00DB5111" w:rsidRPr="00232E0B">
        <w:rPr>
          <w:rFonts w:ascii="Times New Roman" w:hAnsi="Times New Roman"/>
          <w:sz w:val="24"/>
          <w:szCs w:val="24"/>
          <w:lang w:val="en-GB"/>
        </w:rPr>
        <w:t xml:space="preserve"> </w:t>
      </w:r>
      <w:r w:rsidR="00232E0B" w:rsidRPr="00232E0B">
        <w:rPr>
          <w:rFonts w:ascii="Times New Roman" w:hAnsi="Times New Roman"/>
          <w:sz w:val="24"/>
          <w:szCs w:val="24"/>
          <w:lang w:val="en-GB"/>
        </w:rPr>
        <w:t>models and the dashed lines represent the Bayesian credible intervals.</w:t>
      </w:r>
    </w:p>
    <w:p w14:paraId="002C1E07" w14:textId="77777777" w:rsidR="00DA339B" w:rsidRDefault="00DA339B" w:rsidP="0029391A">
      <w:pPr>
        <w:spacing w:line="480" w:lineRule="auto"/>
        <w:rPr>
          <w:rFonts w:ascii="Times New Roman" w:hAnsi="Times New Roman"/>
          <w:sz w:val="24"/>
          <w:szCs w:val="24"/>
          <w:lang w:val="en-GB"/>
        </w:rPr>
        <w:sectPr w:rsidR="00DA339B" w:rsidSect="00FE1969">
          <w:footerReference w:type="default" r:id="rId7"/>
          <w:pgSz w:w="12240" w:h="15840"/>
          <w:pgMar w:top="1440" w:right="1440" w:bottom="1440" w:left="1276"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24"/>
      </w:tblGrid>
      <w:tr w:rsidR="00BE0986" w14:paraId="05C656D8" w14:textId="77777777" w:rsidTr="00BE0986">
        <w:tc>
          <w:tcPr>
            <w:tcW w:w="9576" w:type="dxa"/>
          </w:tcPr>
          <w:p w14:paraId="364EBD71" w14:textId="713696ED" w:rsidR="00BE0986" w:rsidRDefault="00B36015" w:rsidP="00BE0986">
            <w:pPr>
              <w:spacing w:line="480" w:lineRule="auto"/>
              <w:jc w:val="center"/>
              <w:rPr>
                <w:lang w:val="en-GB"/>
              </w:rPr>
            </w:pPr>
            <w:r>
              <w:rPr>
                <w:noProof/>
              </w:rPr>
              <w:lastRenderedPageBreak/>
              <w:drawing>
                <wp:inline distT="0" distB="0" distL="0" distR="0" wp14:anchorId="564900A7" wp14:editId="725EEF1C">
                  <wp:extent cx="4434576" cy="7126998"/>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_Immigration_rate_per_capita.jpg"/>
                          <pic:cNvPicPr/>
                        </pic:nvPicPr>
                        <pic:blipFill>
                          <a:blip r:embed="rId8">
                            <a:extLst>
                              <a:ext uri="{28A0092B-C50C-407E-A947-70E740481C1C}">
                                <a14:useLocalDpi xmlns:a14="http://schemas.microsoft.com/office/drawing/2010/main" val="0"/>
                              </a:ext>
                            </a:extLst>
                          </a:blip>
                          <a:stretch>
                            <a:fillRect/>
                          </a:stretch>
                        </pic:blipFill>
                        <pic:spPr>
                          <a:xfrm>
                            <a:off x="0" y="0"/>
                            <a:ext cx="4436144" cy="7129518"/>
                          </a:xfrm>
                          <a:prstGeom prst="rect">
                            <a:avLst/>
                          </a:prstGeom>
                        </pic:spPr>
                      </pic:pic>
                    </a:graphicData>
                  </a:graphic>
                </wp:inline>
              </w:drawing>
            </w:r>
          </w:p>
        </w:tc>
      </w:tr>
      <w:tr w:rsidR="00BE0986" w14:paraId="4C89FA5C" w14:textId="77777777" w:rsidTr="00BE0986">
        <w:tc>
          <w:tcPr>
            <w:tcW w:w="9576" w:type="dxa"/>
          </w:tcPr>
          <w:p w14:paraId="24FE5830" w14:textId="4DD23BC3" w:rsidR="00BE0986" w:rsidRPr="00BE0986" w:rsidRDefault="00D47425" w:rsidP="0076278F">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3021BD">
              <w:rPr>
                <w:rFonts w:ascii="Times New Roman" w:hAnsi="Times New Roman" w:cs="Times New Roman"/>
                <w:sz w:val="24"/>
                <w:szCs w:val="24"/>
                <w:lang w:val="en-GB"/>
              </w:rPr>
              <w:t>2</w:t>
            </w:r>
            <w:bookmarkStart w:id="0" w:name="_GoBack"/>
            <w:bookmarkEnd w:id="0"/>
            <w:r w:rsidR="0076278F">
              <w:rPr>
                <w:rFonts w:ascii="Times New Roman" w:hAnsi="Times New Roman" w:cs="Times New Roman"/>
                <w:sz w:val="24"/>
                <w:szCs w:val="24"/>
                <w:lang w:val="en-GB"/>
              </w:rPr>
              <w:t xml:space="preserve"> Fig</w:t>
            </w:r>
            <w:r w:rsidR="00BE0986" w:rsidRPr="00BE0986">
              <w:rPr>
                <w:rFonts w:ascii="Times New Roman" w:hAnsi="Times New Roman" w:cs="Times New Roman"/>
                <w:sz w:val="24"/>
                <w:szCs w:val="24"/>
                <w:lang w:val="en-GB"/>
              </w:rPr>
              <w:t>.</w:t>
            </w:r>
          </w:p>
        </w:tc>
      </w:tr>
    </w:tbl>
    <w:p w14:paraId="64567BDA" w14:textId="7687E37F" w:rsidR="00ED062B" w:rsidRPr="00AC7D73" w:rsidRDefault="00ED062B" w:rsidP="0076278F">
      <w:pPr>
        <w:spacing w:line="480" w:lineRule="auto"/>
        <w:rPr>
          <w:lang w:val="en-GB"/>
        </w:rPr>
      </w:pPr>
    </w:p>
    <w:sectPr w:rsidR="00ED062B" w:rsidRPr="00AC7D73" w:rsidSect="0076278F">
      <w:pgSz w:w="12240" w:h="15840"/>
      <w:pgMar w:top="1440" w:right="1440" w:bottom="1440"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B8CC31" w14:textId="77777777" w:rsidR="00245089" w:rsidRDefault="00245089" w:rsidP="00FE3B14">
      <w:pPr>
        <w:spacing w:after="0" w:line="240" w:lineRule="auto"/>
      </w:pPr>
      <w:r>
        <w:separator/>
      </w:r>
    </w:p>
  </w:endnote>
  <w:endnote w:type="continuationSeparator" w:id="0">
    <w:p w14:paraId="53C2CF3F" w14:textId="77777777" w:rsidR="00245089" w:rsidRDefault="00245089" w:rsidP="00FE3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2597279"/>
      <w:docPartObj>
        <w:docPartGallery w:val="Page Numbers (Bottom of Page)"/>
        <w:docPartUnique/>
      </w:docPartObj>
    </w:sdtPr>
    <w:sdtEndPr>
      <w:rPr>
        <w:rFonts w:ascii="Times New Roman" w:hAnsi="Times New Roman" w:cs="Times New Roman"/>
        <w:noProof/>
        <w:sz w:val="24"/>
        <w:szCs w:val="24"/>
      </w:rPr>
    </w:sdtEndPr>
    <w:sdtContent>
      <w:p w14:paraId="708780F3" w14:textId="33006178" w:rsidR="00ED7193" w:rsidRPr="00E073C6" w:rsidRDefault="00ED7193">
        <w:pPr>
          <w:pStyle w:val="Footer"/>
          <w:jc w:val="center"/>
          <w:rPr>
            <w:rFonts w:ascii="Times New Roman" w:hAnsi="Times New Roman" w:cs="Times New Roman"/>
            <w:sz w:val="24"/>
            <w:szCs w:val="24"/>
          </w:rPr>
        </w:pPr>
        <w:r w:rsidRPr="00E073C6">
          <w:rPr>
            <w:rFonts w:ascii="Times New Roman" w:hAnsi="Times New Roman" w:cs="Times New Roman"/>
            <w:sz w:val="24"/>
            <w:szCs w:val="24"/>
          </w:rPr>
          <w:fldChar w:fldCharType="begin"/>
        </w:r>
        <w:r w:rsidRPr="00E073C6">
          <w:rPr>
            <w:rFonts w:ascii="Times New Roman" w:hAnsi="Times New Roman" w:cs="Times New Roman"/>
            <w:sz w:val="24"/>
            <w:szCs w:val="24"/>
          </w:rPr>
          <w:instrText xml:space="preserve"> PAGE   \* MERGEFORMAT </w:instrText>
        </w:r>
        <w:r w:rsidRPr="00E073C6">
          <w:rPr>
            <w:rFonts w:ascii="Times New Roman" w:hAnsi="Times New Roman" w:cs="Times New Roman"/>
            <w:sz w:val="24"/>
            <w:szCs w:val="24"/>
          </w:rPr>
          <w:fldChar w:fldCharType="separate"/>
        </w:r>
        <w:r w:rsidR="003021BD">
          <w:rPr>
            <w:rFonts w:ascii="Times New Roman" w:hAnsi="Times New Roman" w:cs="Times New Roman"/>
            <w:noProof/>
            <w:sz w:val="24"/>
            <w:szCs w:val="24"/>
          </w:rPr>
          <w:t>2</w:t>
        </w:r>
        <w:r w:rsidRPr="00E073C6">
          <w:rPr>
            <w:rFonts w:ascii="Times New Roman" w:hAnsi="Times New Roman" w:cs="Times New Roman"/>
            <w:noProof/>
            <w:sz w:val="24"/>
            <w:szCs w:val="24"/>
          </w:rPr>
          <w:fldChar w:fldCharType="end"/>
        </w:r>
      </w:p>
    </w:sdtContent>
  </w:sdt>
  <w:p w14:paraId="155FBCCA" w14:textId="77777777" w:rsidR="00ED7193" w:rsidRDefault="00ED71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F5D7F3" w14:textId="77777777" w:rsidR="00245089" w:rsidRDefault="00245089" w:rsidP="00FE3B14">
      <w:pPr>
        <w:spacing w:after="0" w:line="240" w:lineRule="auto"/>
      </w:pPr>
      <w:r>
        <w:separator/>
      </w:r>
    </w:p>
  </w:footnote>
  <w:footnote w:type="continuationSeparator" w:id="0">
    <w:p w14:paraId="34DD5973" w14:textId="77777777" w:rsidR="00245089" w:rsidRDefault="00245089" w:rsidP="00FE3B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ED4"/>
    <w:rsid w:val="000247E8"/>
    <w:rsid w:val="000718FE"/>
    <w:rsid w:val="00073106"/>
    <w:rsid w:val="00075414"/>
    <w:rsid w:val="000775B9"/>
    <w:rsid w:val="000868BF"/>
    <w:rsid w:val="00096A40"/>
    <w:rsid w:val="000D0DFF"/>
    <w:rsid w:val="000F7C05"/>
    <w:rsid w:val="00100B13"/>
    <w:rsid w:val="0010241A"/>
    <w:rsid w:val="001370C0"/>
    <w:rsid w:val="001832F7"/>
    <w:rsid w:val="0019432A"/>
    <w:rsid w:val="001B491E"/>
    <w:rsid w:val="001C4993"/>
    <w:rsid w:val="001E0602"/>
    <w:rsid w:val="001F3A1A"/>
    <w:rsid w:val="00200C8E"/>
    <w:rsid w:val="002125C2"/>
    <w:rsid w:val="00232E0B"/>
    <w:rsid w:val="00245089"/>
    <w:rsid w:val="00261DA8"/>
    <w:rsid w:val="0029391A"/>
    <w:rsid w:val="002B5041"/>
    <w:rsid w:val="002C4DC7"/>
    <w:rsid w:val="002E2772"/>
    <w:rsid w:val="002E7CDE"/>
    <w:rsid w:val="003021BD"/>
    <w:rsid w:val="003171A4"/>
    <w:rsid w:val="0031730E"/>
    <w:rsid w:val="00331AAF"/>
    <w:rsid w:val="00353D5D"/>
    <w:rsid w:val="003672B9"/>
    <w:rsid w:val="00385E46"/>
    <w:rsid w:val="003B20CC"/>
    <w:rsid w:val="003B6396"/>
    <w:rsid w:val="003C11FC"/>
    <w:rsid w:val="003D0CEC"/>
    <w:rsid w:val="003D18F9"/>
    <w:rsid w:val="003F4CA7"/>
    <w:rsid w:val="003F6A9B"/>
    <w:rsid w:val="00402C75"/>
    <w:rsid w:val="004147EE"/>
    <w:rsid w:val="00415FFF"/>
    <w:rsid w:val="00427C82"/>
    <w:rsid w:val="00432F7C"/>
    <w:rsid w:val="00434306"/>
    <w:rsid w:val="004364EB"/>
    <w:rsid w:val="00441018"/>
    <w:rsid w:val="00482FAC"/>
    <w:rsid w:val="0049082C"/>
    <w:rsid w:val="004912EC"/>
    <w:rsid w:val="00496D18"/>
    <w:rsid w:val="004B0871"/>
    <w:rsid w:val="004C330E"/>
    <w:rsid w:val="004D06BE"/>
    <w:rsid w:val="004F52E1"/>
    <w:rsid w:val="004F5AEA"/>
    <w:rsid w:val="004F7570"/>
    <w:rsid w:val="005006E5"/>
    <w:rsid w:val="00527908"/>
    <w:rsid w:val="00536232"/>
    <w:rsid w:val="005549D7"/>
    <w:rsid w:val="0056388B"/>
    <w:rsid w:val="005654A9"/>
    <w:rsid w:val="00587790"/>
    <w:rsid w:val="00591C4E"/>
    <w:rsid w:val="005A7F12"/>
    <w:rsid w:val="005B1DC3"/>
    <w:rsid w:val="005C2127"/>
    <w:rsid w:val="005C621E"/>
    <w:rsid w:val="005D0F07"/>
    <w:rsid w:val="005D2622"/>
    <w:rsid w:val="00600DA2"/>
    <w:rsid w:val="00613185"/>
    <w:rsid w:val="00623AA2"/>
    <w:rsid w:val="00632D4A"/>
    <w:rsid w:val="00633254"/>
    <w:rsid w:val="00663ED4"/>
    <w:rsid w:val="006767C5"/>
    <w:rsid w:val="00693BE7"/>
    <w:rsid w:val="006977B8"/>
    <w:rsid w:val="006A3D23"/>
    <w:rsid w:val="006E2697"/>
    <w:rsid w:val="006F605C"/>
    <w:rsid w:val="007067CE"/>
    <w:rsid w:val="00726CB4"/>
    <w:rsid w:val="007317FB"/>
    <w:rsid w:val="0076007A"/>
    <w:rsid w:val="0076278F"/>
    <w:rsid w:val="007644F9"/>
    <w:rsid w:val="00774F0E"/>
    <w:rsid w:val="007929D8"/>
    <w:rsid w:val="007B5803"/>
    <w:rsid w:val="007C272D"/>
    <w:rsid w:val="007E4958"/>
    <w:rsid w:val="007F70CE"/>
    <w:rsid w:val="00801631"/>
    <w:rsid w:val="0083310A"/>
    <w:rsid w:val="00846A53"/>
    <w:rsid w:val="0087442B"/>
    <w:rsid w:val="008923BE"/>
    <w:rsid w:val="008C6EC8"/>
    <w:rsid w:val="008C7BD6"/>
    <w:rsid w:val="008E3632"/>
    <w:rsid w:val="008F5FA7"/>
    <w:rsid w:val="009009D9"/>
    <w:rsid w:val="00904412"/>
    <w:rsid w:val="009306A6"/>
    <w:rsid w:val="00933474"/>
    <w:rsid w:val="009356E9"/>
    <w:rsid w:val="0096280E"/>
    <w:rsid w:val="00982AC9"/>
    <w:rsid w:val="0099022A"/>
    <w:rsid w:val="009A1E6A"/>
    <w:rsid w:val="009A23E5"/>
    <w:rsid w:val="009B1AA1"/>
    <w:rsid w:val="009D2E76"/>
    <w:rsid w:val="00A147E5"/>
    <w:rsid w:val="00A554DA"/>
    <w:rsid w:val="00A83CB6"/>
    <w:rsid w:val="00A937E3"/>
    <w:rsid w:val="00AA4EA5"/>
    <w:rsid w:val="00AB4C0B"/>
    <w:rsid w:val="00AC7D73"/>
    <w:rsid w:val="00AE696D"/>
    <w:rsid w:val="00AF279C"/>
    <w:rsid w:val="00AF3609"/>
    <w:rsid w:val="00B36015"/>
    <w:rsid w:val="00B37014"/>
    <w:rsid w:val="00B44836"/>
    <w:rsid w:val="00B71760"/>
    <w:rsid w:val="00B8096D"/>
    <w:rsid w:val="00B870CC"/>
    <w:rsid w:val="00BB72A9"/>
    <w:rsid w:val="00BC7CC5"/>
    <w:rsid w:val="00BD5475"/>
    <w:rsid w:val="00BE0986"/>
    <w:rsid w:val="00C043D0"/>
    <w:rsid w:val="00C06210"/>
    <w:rsid w:val="00C160E4"/>
    <w:rsid w:val="00C51E5F"/>
    <w:rsid w:val="00C71956"/>
    <w:rsid w:val="00C9094A"/>
    <w:rsid w:val="00CB1764"/>
    <w:rsid w:val="00CE5C09"/>
    <w:rsid w:val="00CF0065"/>
    <w:rsid w:val="00CF177C"/>
    <w:rsid w:val="00CF3E01"/>
    <w:rsid w:val="00D031F2"/>
    <w:rsid w:val="00D07021"/>
    <w:rsid w:val="00D47425"/>
    <w:rsid w:val="00D66221"/>
    <w:rsid w:val="00D95FDF"/>
    <w:rsid w:val="00DA281F"/>
    <w:rsid w:val="00DA339B"/>
    <w:rsid w:val="00DB5111"/>
    <w:rsid w:val="00DC5A3C"/>
    <w:rsid w:val="00DD3BDD"/>
    <w:rsid w:val="00DE245F"/>
    <w:rsid w:val="00DE3FE8"/>
    <w:rsid w:val="00DF22FD"/>
    <w:rsid w:val="00E0047C"/>
    <w:rsid w:val="00E02ADA"/>
    <w:rsid w:val="00E0301C"/>
    <w:rsid w:val="00E067BD"/>
    <w:rsid w:val="00E073C6"/>
    <w:rsid w:val="00E171A8"/>
    <w:rsid w:val="00E27029"/>
    <w:rsid w:val="00E3325C"/>
    <w:rsid w:val="00E33EB0"/>
    <w:rsid w:val="00E71749"/>
    <w:rsid w:val="00E964C1"/>
    <w:rsid w:val="00ED062B"/>
    <w:rsid w:val="00ED233D"/>
    <w:rsid w:val="00ED7193"/>
    <w:rsid w:val="00EF2933"/>
    <w:rsid w:val="00EF6E14"/>
    <w:rsid w:val="00F0494B"/>
    <w:rsid w:val="00F4073B"/>
    <w:rsid w:val="00F61D4F"/>
    <w:rsid w:val="00F801DD"/>
    <w:rsid w:val="00F97E26"/>
    <w:rsid w:val="00FE1969"/>
    <w:rsid w:val="00FE3B1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1AEA22"/>
  <w15:docId w15:val="{3E1B2F1F-F8A9-4B05-AE13-25783917D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3ED4"/>
    <w:rPr>
      <w:rFonts w:eastAsiaTheme="minorEastAsia"/>
      <w:lang w:eastAsia="en-CA"/>
    </w:rPr>
  </w:style>
  <w:style w:type="paragraph" w:styleId="Heading1">
    <w:name w:val="heading 1"/>
    <w:basedOn w:val="Normal"/>
    <w:next w:val="Normal"/>
    <w:link w:val="Heading1Char"/>
    <w:uiPriority w:val="9"/>
    <w:qFormat/>
    <w:rsid w:val="0029391A"/>
    <w:pPr>
      <w:keepNext/>
      <w:keepLines/>
      <w:spacing w:before="240" w:after="240"/>
      <w:outlineLvl w:val="0"/>
    </w:pPr>
    <w:rPr>
      <w:rFonts w:asciiTheme="majorHAnsi" w:eastAsiaTheme="majorEastAsia" w:hAnsiTheme="majorHAnsi" w:cstheme="majorBidi"/>
      <w:b/>
      <w:bC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663ED4"/>
    <w:rPr>
      <w:sz w:val="16"/>
      <w:szCs w:val="16"/>
    </w:rPr>
  </w:style>
  <w:style w:type="paragraph" w:styleId="CommentText">
    <w:name w:val="annotation text"/>
    <w:basedOn w:val="Normal"/>
    <w:link w:val="CommentTextChar"/>
    <w:unhideWhenUsed/>
    <w:rsid w:val="00663ED4"/>
    <w:pPr>
      <w:spacing w:line="240" w:lineRule="auto"/>
    </w:pPr>
    <w:rPr>
      <w:sz w:val="20"/>
      <w:szCs w:val="20"/>
    </w:rPr>
  </w:style>
  <w:style w:type="character" w:customStyle="1" w:styleId="CommentTextChar">
    <w:name w:val="Comment Text Char"/>
    <w:basedOn w:val="DefaultParagraphFont"/>
    <w:link w:val="CommentText"/>
    <w:rsid w:val="00663ED4"/>
    <w:rPr>
      <w:rFonts w:eastAsiaTheme="minorEastAsia"/>
      <w:sz w:val="20"/>
      <w:szCs w:val="20"/>
      <w:lang w:eastAsia="en-CA"/>
    </w:rPr>
  </w:style>
  <w:style w:type="paragraph" w:styleId="BalloonText">
    <w:name w:val="Balloon Text"/>
    <w:basedOn w:val="Normal"/>
    <w:link w:val="BalloonTextChar"/>
    <w:uiPriority w:val="99"/>
    <w:semiHidden/>
    <w:unhideWhenUsed/>
    <w:rsid w:val="00663E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3ED4"/>
    <w:rPr>
      <w:rFonts w:ascii="Tahoma" w:eastAsiaTheme="minorEastAsia" w:hAnsi="Tahoma" w:cs="Tahoma"/>
      <w:sz w:val="16"/>
      <w:szCs w:val="16"/>
      <w:lang w:eastAsia="en-CA"/>
    </w:rPr>
  </w:style>
  <w:style w:type="character" w:customStyle="1" w:styleId="Heading1Char">
    <w:name w:val="Heading 1 Char"/>
    <w:basedOn w:val="DefaultParagraphFont"/>
    <w:link w:val="Heading1"/>
    <w:uiPriority w:val="9"/>
    <w:rsid w:val="0029391A"/>
    <w:rPr>
      <w:rFonts w:asciiTheme="majorHAnsi" w:eastAsiaTheme="majorEastAsia" w:hAnsiTheme="majorHAnsi" w:cstheme="majorBidi"/>
      <w:b/>
      <w:bCs/>
      <w:color w:val="000000" w:themeColor="text1"/>
      <w:sz w:val="24"/>
      <w:szCs w:val="28"/>
      <w:lang w:eastAsia="en-CA"/>
    </w:rPr>
  </w:style>
  <w:style w:type="table" w:styleId="TableGrid">
    <w:name w:val="Table Grid"/>
    <w:basedOn w:val="TableNormal"/>
    <w:uiPriority w:val="39"/>
    <w:rsid w:val="00BE0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E2697"/>
    <w:rPr>
      <w:b/>
      <w:bCs/>
    </w:rPr>
  </w:style>
  <w:style w:type="character" w:customStyle="1" w:styleId="CommentSubjectChar">
    <w:name w:val="Comment Subject Char"/>
    <w:basedOn w:val="CommentTextChar"/>
    <w:link w:val="CommentSubject"/>
    <w:uiPriority w:val="99"/>
    <w:semiHidden/>
    <w:rsid w:val="006E2697"/>
    <w:rPr>
      <w:rFonts w:eastAsiaTheme="minorEastAsia"/>
      <w:b/>
      <w:bCs/>
      <w:sz w:val="20"/>
      <w:szCs w:val="20"/>
      <w:lang w:eastAsia="en-CA"/>
    </w:rPr>
  </w:style>
  <w:style w:type="paragraph" w:styleId="Revision">
    <w:name w:val="Revision"/>
    <w:hidden/>
    <w:uiPriority w:val="99"/>
    <w:semiHidden/>
    <w:rsid w:val="00D95FDF"/>
    <w:pPr>
      <w:spacing w:after="0" w:line="240" w:lineRule="auto"/>
    </w:pPr>
    <w:rPr>
      <w:rFonts w:eastAsiaTheme="minorEastAsia"/>
      <w:lang w:eastAsia="en-CA"/>
    </w:rPr>
  </w:style>
  <w:style w:type="paragraph" w:styleId="Bibliography">
    <w:name w:val="Bibliography"/>
    <w:basedOn w:val="Normal"/>
    <w:next w:val="Normal"/>
    <w:uiPriority w:val="37"/>
    <w:unhideWhenUsed/>
    <w:rsid w:val="00A554DA"/>
    <w:pPr>
      <w:tabs>
        <w:tab w:val="left" w:pos="380"/>
      </w:tabs>
      <w:spacing w:after="240" w:line="240" w:lineRule="auto"/>
      <w:ind w:left="384" w:hanging="384"/>
    </w:pPr>
  </w:style>
  <w:style w:type="paragraph" w:styleId="Header">
    <w:name w:val="header"/>
    <w:basedOn w:val="Normal"/>
    <w:link w:val="HeaderChar"/>
    <w:uiPriority w:val="99"/>
    <w:unhideWhenUsed/>
    <w:rsid w:val="00FE3B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3B14"/>
    <w:rPr>
      <w:rFonts w:eastAsiaTheme="minorEastAsia"/>
      <w:lang w:eastAsia="en-CA"/>
    </w:rPr>
  </w:style>
  <w:style w:type="paragraph" w:styleId="Footer">
    <w:name w:val="footer"/>
    <w:basedOn w:val="Normal"/>
    <w:link w:val="FooterChar"/>
    <w:uiPriority w:val="99"/>
    <w:unhideWhenUsed/>
    <w:rsid w:val="00FE3B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3B14"/>
    <w:rPr>
      <w:rFonts w:eastAsiaTheme="minorEastAsia"/>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4F6C2A-515F-4269-8197-911690CDA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49</Words>
  <Characters>851</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dc:creator>
  <cp:keywords/>
  <dc:description/>
  <cp:lastModifiedBy>Kat Turgeon</cp:lastModifiedBy>
  <cp:revision>3</cp:revision>
  <dcterms:created xsi:type="dcterms:W3CDTF">2016-05-19T20:06:00Z</dcterms:created>
  <dcterms:modified xsi:type="dcterms:W3CDTF">2016-05-20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0AYJhT8q"/&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